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ind w:left="480" w:hanging="48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Supplementary material </w:t>
      </w:r>
    </w:p>
    <w:p>
      <w:pPr>
        <w:pStyle w:val="Normal"/>
        <w:tabs>
          <w:tab w:val="clear" w:pos="708"/>
          <w:tab w:val="left" w:pos="3560" w:leader="none"/>
        </w:tabs>
        <w:jc w:val="center"/>
        <w:rPr/>
      </w:pPr>
      <w:r>
        <w:rPr>
          <w:sz w:val="32"/>
          <w:szCs w:val="32"/>
          <w:lang w:val="en-GB"/>
        </w:rPr>
        <w:t xml:space="preserve">Meristem maintenance, auxin, jasmonic and abscisic acid pathways as a mechanism for phenotypic plasticity in </w:t>
      </w:r>
      <w:r>
        <w:rPr>
          <w:i/>
          <w:sz w:val="32"/>
          <w:szCs w:val="32"/>
          <w:lang w:val="en-GB"/>
        </w:rPr>
        <w:t>Antirrhinum majus</w:t>
      </w:r>
      <w:r>
        <w:rPr>
          <w:sz w:val="32"/>
          <w:szCs w:val="32"/>
          <w:lang w:val="en-GB"/>
        </w:rPr>
        <w:t>.</w:t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 xml:space="preserve">Julia Weiss, Raquel Alcantud-Rodriguez, </w:t>
      </w:r>
      <w:r>
        <w:rPr>
          <w:sz w:val="22"/>
          <w:lang w:val="en-GB"/>
        </w:rPr>
        <w:t>Tu</w:t>
      </w:r>
      <w:r>
        <w:rPr>
          <w:rFonts w:cs="Monaco"/>
          <w:sz w:val="22"/>
          <w:lang w:val="en-GB"/>
        </w:rPr>
        <w:t>g</w:t>
      </w:r>
      <w:r>
        <w:rPr>
          <w:sz w:val="22"/>
          <w:lang w:val="en-GB"/>
        </w:rPr>
        <w:t>ba Toksöz</w:t>
      </w:r>
      <w:r>
        <w:rPr>
          <w:lang w:val="en-GB"/>
        </w:rPr>
        <w:t xml:space="preserve"> and Marcos Egea-Cortines</w:t>
      </w:r>
      <w:r>
        <w:br w:type="page"/>
      </w:r>
    </w:p>
    <w:p>
      <w:pPr>
        <w:pStyle w:val="Normal"/>
        <w:spacing w:lineRule="auto" w:line="240"/>
        <w:rPr>
          <w:rFonts w:ascii="Times" w:hAnsi="Times" w:eastAsia="ＭＳ 明朝" w:cs="Times"/>
          <w:sz w:val="20"/>
          <w:szCs w:val="20"/>
          <w:lang w:val="en-GB" w:eastAsia="es-ES"/>
        </w:rPr>
      </w:pPr>
      <w:r>
        <w:rPr>
          <w:rFonts w:eastAsia="ＭＳ 明朝" w:cs="Times" w:ascii="Times" w:hAnsi="Times"/>
          <w:sz w:val="20"/>
          <w:szCs w:val="20"/>
          <w:lang w:val="en-GB" w:eastAsia="es-ES"/>
        </w:rPr>
      </w:r>
    </w:p>
    <w:p>
      <w:pPr>
        <w:pStyle w:val="NormalWeb"/>
        <w:spacing w:lineRule="auto" w:line="480"/>
        <w:ind w:left="480" w:hanging="480"/>
        <w:rPr>
          <w:rFonts w:ascii="Times" w:hAnsi="Times" w:eastAsia="ＭＳ 明朝" w:cs="Times"/>
          <w:sz w:val="20"/>
          <w:szCs w:val="20"/>
          <w:lang w:val="en-GB" w:eastAsia="es-ES"/>
        </w:rPr>
      </w:pPr>
      <w:r>
        <w:rPr>
          <w:rFonts w:eastAsia="ＭＳ 明朝" w:cs="Times"/>
          <w:sz w:val="20"/>
          <w:szCs w:val="20"/>
          <w:lang w:val="en-GB" w:eastAsia="es-ES"/>
        </w:rPr>
      </w:r>
    </w:p>
    <w:p>
      <w:pPr>
        <w:pStyle w:val="NormalWeb"/>
        <w:spacing w:lineRule="auto" w:line="480"/>
        <w:ind w:left="480" w:hanging="480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4572000" cy="660400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480"/>
        <w:rPr>
          <w:lang w:val="en-GB"/>
        </w:rPr>
      </w:pPr>
      <w:r>
        <w:rPr>
          <w:lang w:val="en-GB"/>
        </w:rPr>
        <w:t>Figure S1. Phylogenetic Analysis of AmTAR2. The sequences used to build the tree correspond to:</w:t>
      </w:r>
    </w:p>
    <w:p>
      <w:pPr>
        <w:pStyle w:val="NormalWeb"/>
        <w:spacing w:lineRule="auto" w:line="480"/>
        <w:rPr>
          <w:lang w:val="en-GB"/>
        </w:rPr>
      </w:pPr>
      <w:r>
        <w:rPr>
          <w:lang w:val="en-GB"/>
        </w:rPr>
        <w:t>Arabidopsis thaliana TAR2 AT4G24670; Rice_fishybones UniRef100_Q5VQG8; Zea_mays_Vanishingtassel2 TPA_exp gi|327478401; A.majus AJ794078-TAR2-like; Coffea_canephora gi|661883674; Vitis_vinifera_TAR2 gi|225456934; Citrus_sinensis gi|641850650;  Ricinus communis gi|255540565; Citrus_clementina gi|567894804; A.thaliana_Alliin_lyase _gi|4220523; Capsella_rubella gi|565439663; Arabidopsis_thaliana_TAR2 _gi|18416401; Theobroma_cacao_TAR2 gi|590663932; A.lyrata_TAR2 gi|297799538; Solanum_tuberosum_TAR2 gi|565361383; Rosa_hybrida gi|684057902; Cicer_arietinum gi|502133776; Populus_trichocarpa gi|566197463; Physcomitrella_patens gi|168042587; Solanum_lycopersicum gi|460376389; A.thaliana_TAA1 AT1G70560; A.thaliana_TAR AT1G23320.1; Cicer_arietinum_TAR2  gi|502176528.</w:t>
      </w:r>
    </w:p>
    <w:p>
      <w:pPr>
        <w:pStyle w:val="NormalWeb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394960" cy="8086725"/>
            <wp:effectExtent l="0" t="0" r="0" b="0"/>
            <wp:docPr id="2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808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lang w:val="en-GB"/>
        </w:rPr>
      </w:pPr>
      <w:r>
        <w:rPr>
          <w:lang w:val="en-GB"/>
        </w:rPr>
        <w:t xml:space="preserve">Figure S2. Phylogenetic analysis of A.majus OPCL1. The sequences used to build the tree correspond to: </w:t>
      </w:r>
    </w:p>
    <w:p>
      <w:pPr>
        <w:pStyle w:val="NormalWeb"/>
        <w:rPr/>
      </w:pPr>
      <w:r>
        <w:rPr>
          <w:lang w:val="en-GB"/>
        </w:rPr>
        <w:t>S.moellendorffii 15419256; A.lyrata 16046259; A.lyrata2 16063847; C.papaya 16415162; R.communis 16822160; C.sativus 16973638; P.persica 17660246; M.guttatus 17675469; V.vinifera 17821255; M.esculenta 17966968; P.patens 18048481; C.sinensis 18091655; A.thaliana_OPCL1 AT1G20510.1; A.thaliana_4C_CoA_Ligase AT1G20480.1; A.thaliana_4C_CoA_ligase2 AT1G20500.1; A.thaliana_4C_CoA_ligase3 AT5G38120.1; T.halophila1 20185405T.halophila2 20185868; T.halophila3 20186633; T.halophila4 20186966; T.halophita5 20187298; T.halophita6 20187839; C.clementina 20789127; C.rubella 20886687; C.rubella2 20890164 ; C.rubella3 20892260; C.rubella4 20892277; C.rubella5 20892502; A.coerulea 22048581; M.domestica 22635871; M.domestica2 22660672; B.rapa_Chifu-401 22697242; B.rapa2 22700495; B.rapa3 22700992; B.rapa4 22722203; B.rapa5 22723148; B.rapa6 22724018; M.truncatula 23037985; S.tuberosum PGSC0003DMP400051055| ; G.max 26284573; G.raimondii 26793192; G.raimondii2 26806072; P.trichocarpa 27023535; P.trichoparpa2 27030501; P.vulgaris 27161910; S.lycopersicum 27308053; T.cacao 27457047;A.majus_AJ801733_2 ;  Arabidopsis_OPCL1 AT1G20510</w:t>
      </w:r>
    </w:p>
    <w:p>
      <w:pPr>
        <w:pStyle w:val="NormalWeb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Web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" w:hAnsi="Times" w:eastAsia="ＭＳ 明朝" w:cs="Times"/>
          <w:sz w:val="20"/>
          <w:szCs w:val="20"/>
          <w:lang w:val="en-GB" w:eastAsia="es-ES"/>
        </w:rPr>
      </w:pPr>
      <w:r>
        <w:rPr>
          <w:rFonts w:eastAsia="ＭＳ 明朝" w:cs="Times" w:ascii="Times" w:hAnsi="Times"/>
          <w:sz w:val="20"/>
          <w:szCs w:val="20"/>
          <w:lang w:val="en-GB" w:eastAsia="es-ES"/>
        </w:rPr>
      </w:r>
    </w:p>
    <w:sectPr>
      <w:footerReference w:type="default" r:id="rId4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PiedepginaCar">
    <w:name w:val="Pie de página Car"/>
    <w:qFormat/>
    <w:rPr>
      <w:rFonts w:ascii="Times New Roman" w:hAnsi="Times New Roman" w:eastAsia="Times New Roman" w:cs="Times New Roman"/>
      <w:lang w:val="en-US"/>
    </w:rPr>
  </w:style>
  <w:style w:type="character" w:styleId="TextodegloboCar">
    <w:name w:val="Texto de globo C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extodeglobo">
    <w:name w:val="Texto de globo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10:20:00Z</dcterms:created>
  <dc:creator>Marcos Egea-Cortines</dc:creator>
  <dc:description/>
  <cp:keywords/>
  <dc:language>en-US</dc:language>
  <cp:lastModifiedBy>Marcos Egea-Cortines</cp:lastModifiedBy>
  <cp:lastPrinted>2015-09-17T10:42:00Z</cp:lastPrinted>
  <dcterms:modified xsi:type="dcterms:W3CDTF">2015-11-27T10:20:00Z</dcterms:modified>
  <cp:revision>2</cp:revision>
  <dc:subject/>
  <dc:title/>
</cp:coreProperties>
</file>